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97A2B" w14:textId="77777777" w:rsidR="004038E6" w:rsidRPr="00C837C4" w:rsidRDefault="004038E6" w:rsidP="004038E6">
      <w:pPr>
        <w:jc w:val="both"/>
        <w:rPr>
          <w:rFonts w:cstheme="minorHAnsi"/>
          <w:lang w:val="en-US"/>
        </w:rPr>
      </w:pPr>
    </w:p>
    <w:p w14:paraId="3D40B942" w14:textId="77777777" w:rsidR="004038E6" w:rsidRPr="006509B1" w:rsidRDefault="004038E6" w:rsidP="004038E6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6509B1">
        <w:rPr>
          <w:rFonts w:cstheme="minorHAnsi"/>
          <w:b/>
          <w:bCs/>
          <w:sz w:val="28"/>
          <w:szCs w:val="28"/>
          <w:lang w:val="en-US"/>
        </w:rPr>
        <w:t>Blunt flight</w:t>
      </w:r>
    </w:p>
    <w:p w14:paraId="770FF98E" w14:textId="77777777" w:rsidR="004038E6" w:rsidRPr="00997C13" w:rsidRDefault="004038E6" w:rsidP="004038E6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1B4EBA22" wp14:editId="364773EF">
            <wp:extent cx="5573395" cy="1478334"/>
            <wp:effectExtent l="0" t="0" r="8255" b="0"/>
            <wp:docPr id="1964218412" name="Imagem 9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218412" name="Imagem 9" descr="A table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717" cy="1482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5C1F5" w14:textId="77777777" w:rsidR="004038E6" w:rsidRPr="00997C13" w:rsidRDefault="004038E6" w:rsidP="004038E6">
      <w:pPr>
        <w:jc w:val="both"/>
        <w:rPr>
          <w:rFonts w:cstheme="minorHAnsi"/>
          <w:lang w:val="en-US"/>
        </w:rPr>
      </w:pPr>
      <w:bookmarkStart w:id="0" w:name="_Hlk139747498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7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Summary of the model for blunt flight behavior. </w:t>
      </w:r>
      <w:r w:rsidRPr="00997C13">
        <w:rPr>
          <w:rFonts w:cstheme="minorHAnsi"/>
        </w:rPr>
        <w:t xml:space="preserve">Intercept- </w:t>
      </w:r>
      <w:r w:rsidRPr="00D33690">
        <w:rPr>
          <w:rFonts w:cstheme="minorHAnsi"/>
        </w:rPr>
        <w:t>Species (</w:t>
      </w:r>
      <w:r w:rsidRPr="00D33690">
        <w:rPr>
          <w:rFonts w:cstheme="minorHAnsi"/>
          <w:i/>
          <w:iCs/>
        </w:rPr>
        <w:t>B.</w:t>
      </w:r>
      <w:r w:rsidRPr="00997C13">
        <w:rPr>
          <w:rFonts w:cstheme="minorHAnsi"/>
          <w:i/>
          <w:iCs/>
        </w:rPr>
        <w:t xml:space="preserve"> jararaca</w:t>
      </w:r>
      <w:r w:rsidRPr="00997C13">
        <w:rPr>
          <w:rFonts w:cstheme="minorHAnsi"/>
        </w:rPr>
        <w:t xml:space="preserve">) and Predator (terrestrial). </w:t>
      </w:r>
      <w:r w:rsidRPr="00997C13">
        <w:rPr>
          <w:rFonts w:cstheme="minorHAnsi"/>
          <w:lang w:val="en-US"/>
        </w:rPr>
        <w:t>Bold p-values indicate p &lt; 0.05.</w:t>
      </w:r>
    </w:p>
    <w:bookmarkEnd w:id="0"/>
    <w:p w14:paraId="3F2D2FB5" w14:textId="77777777" w:rsidR="008B6B6F" w:rsidRDefault="008B6B6F"/>
    <w:sectPr w:rsidR="008B6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B6F"/>
    <w:rsid w:val="004038E6"/>
    <w:rsid w:val="008B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0990B-2BF1-4B6E-B455-BF69ADE00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8E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48:00Z</dcterms:created>
  <dcterms:modified xsi:type="dcterms:W3CDTF">2023-07-12T10:49:00Z</dcterms:modified>
</cp:coreProperties>
</file>